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222A3" w14:textId="494F670E" w:rsidR="00AB2C81" w:rsidRPr="00AC30A8" w:rsidRDefault="00D2743A" w:rsidP="00AB2C8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</w:pPr>
      <w:r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S2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 xml:space="preserve"> </w:t>
      </w:r>
      <w:r w:rsidR="00AB2C81" w:rsidRPr="00AB2C81"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Table. The detected of metabolite in biofluid</w:t>
      </w:r>
      <w:r w:rsidR="00AC30A8"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3"/>
        <w:gridCol w:w="2398"/>
        <w:gridCol w:w="979"/>
        <w:gridCol w:w="1289"/>
        <w:gridCol w:w="2243"/>
        <w:gridCol w:w="2277"/>
        <w:gridCol w:w="979"/>
        <w:gridCol w:w="1289"/>
      </w:tblGrid>
      <w:tr w:rsidR="00AB2C81" w:rsidRPr="00AB2C81" w14:paraId="72C06CF5" w14:textId="77777777" w:rsidTr="00AB2C81">
        <w:trPr>
          <w:trHeight w:val="39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795A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57B6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C777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  <w:r w:rsidRPr="00AB2C8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0B20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B8D0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E9D3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310B2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5093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mula</w:t>
            </w:r>
          </w:p>
        </w:tc>
      </w:tr>
      <w:tr w:rsidR="00AB2C81" w:rsidRPr="00AB2C81" w14:paraId="05B5AFC1" w14:textId="77777777" w:rsidTr="00AB2C81">
        <w:trPr>
          <w:trHeight w:val="37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0E03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47CAC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3-Dihydroxyaceton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BBBE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3F41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8F80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0AF987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uanidoacetat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9772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D168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6A17B7B6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444E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2FCF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3-Dimethylu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FADC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9A20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9A30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F73F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ppu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0CED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B7DD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65CBD265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F9EB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A8343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6-Anhydro-beta-D-gluc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7C6C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1548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4742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9672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st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6C1E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944A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5CDCCA5D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3661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FCAA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7-Dimethylxanth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D79A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FC1A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3CA1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C3F8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D88E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8DA5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5A86005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C49A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316F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-Methylhist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3CBA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8B70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2A75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B857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omogentis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CB2B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04FE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638527B0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82F5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cleosides, Nucleot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D3B1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'-Deoxyur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04E9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51A3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C15A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6DDA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omovanil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1A4B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9971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6D07E4D4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073D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8BDF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-Furoylgly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CBC2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AA43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BBF5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7ED6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ydroxyace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C6EC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3802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1C0D3DFB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28D9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F3F1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-Hydroxy-3-methylval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314C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16A4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6873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E6B5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buprof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926C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153E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1BE157A7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F975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D66D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-Hydroxyiso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FA44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DB43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6C6C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midazolino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5316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mid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576E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FCCD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52CCEB8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C607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D4A9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-Hydroxyisocapr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32D6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21BF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6BDB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84B0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dole-3-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22A1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4E40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19FAC82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4BE7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A961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-Hydroxyphenyl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CF48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DC8C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BEC5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7412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dole-3-lac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AD31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0676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07DB012B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D912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6713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-Hydroxyval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221F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E22E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CDEE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cleosides, Nucleot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0944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5E08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4833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3F5D2EA2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891D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F6F9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-Oxocapr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9048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018A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F3FC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6D645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so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E60C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3749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203A5F2A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2CBE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5289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-Oxogluta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33AB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1579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A7AD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7B0C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socit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4680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7A9D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</w:p>
        </w:tc>
      </w:tr>
      <w:tr w:rsidR="00AB2C81" w:rsidRPr="00AB2C81" w14:paraId="60C961CF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1967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7172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-Oxoisocapr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FC94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94C4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1504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1D55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soeug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235C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5346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575B602D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A3A2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6095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,4-Dihydroxybenzene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03AC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B894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F6B5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6126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C771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1BBB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3060153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5927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18DB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,4-Dihydroxymande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68A2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00BB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E087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coh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8158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soprop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F84E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AAB7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</w:tr>
      <w:tr w:rsidR="00AB2C81" w:rsidRPr="00AB2C81" w14:paraId="1909AAF0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AF94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932B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,5-Dibromotyr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C6DE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015D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Br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2054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B0AB5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soval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AE85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F945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59B20D35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F85E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F13BD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Chlorotyr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1C58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2BF4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l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FEED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A79D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ynure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1B8E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F306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5FB5A69F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17FE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465A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Hydroxy-3-methylgluta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BD1D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E04B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7B1A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63C7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ynure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A661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B576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5C7CE21E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5FA2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B771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Hydroxy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3EED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F81C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1B16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0035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ac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D775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8817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7CBDE2B1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B71D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B0FE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Hydroxyisoval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D359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D5EE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FCD7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940F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ac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F1B0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DA63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AB2C81" w:rsidRPr="00AB2C81" w14:paraId="028EB3FE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E9D4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4AC1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Hydroxykynure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B05D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CAD6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5122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60B7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actul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23E3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91B7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AB2C81" w:rsidRPr="00AB2C81" w14:paraId="060511C2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BC70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E3FE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Hydroxymande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5E61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8FFA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4C13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6795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99DD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9844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21959862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6F12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E4F6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Hydroxyphenyl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9851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3157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CA30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7CB2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evuli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8FE8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8F11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439332BC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3B4D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do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DF37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Indoxylsulf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15DF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EBFB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ED54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81AC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7D09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9B5E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738BC358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E206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DDB8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Methylgluta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C525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EC53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040E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6655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lo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A6D6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40E7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71AE58D0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1F82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2B0E9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Methylhist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BD02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D80C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2EC0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57AD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l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59F8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70B0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AB2C81" w:rsidRPr="00AB2C81" w14:paraId="4E2AC661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224E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E1D0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Methylxanth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BE24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527C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47AB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40AD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nde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147A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5BDB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5C1A7FA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94EF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27C18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-Phenylpropio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964A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6AB5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6FDB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F632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nn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B2EE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2163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AB2C81" w:rsidRPr="00AB2C81" w14:paraId="124AC3A6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06E2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DCBD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-Hydroxy-3-methoxymande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2E26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58D8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409C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28E46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elato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FF31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E0D8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61112D35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0809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91C6B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-Hydroxyphenyl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06A1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2BC8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6C45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coh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7BDE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E62C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1186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</w:tr>
      <w:tr w:rsidR="00AB2C81" w:rsidRPr="00AB2C81" w14:paraId="16890742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040A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BCAD1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-Hydroxyphenyllac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A342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EED3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E5FE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2A28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1B49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9CA7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S</w:t>
            </w:r>
          </w:p>
        </w:tc>
      </w:tr>
      <w:tr w:rsidR="00AB2C81" w:rsidRPr="00AB2C81" w14:paraId="466D307C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8222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30E5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-Pyridox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9966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B470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1BDE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CFFEC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ethyl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DA4F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E303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</w:p>
        </w:tc>
      </w:tr>
      <w:tr w:rsidR="00AB2C81" w:rsidRPr="00AB2C81" w14:paraId="42C20953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9DD4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id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C1ED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,6-Dihydrothy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8746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659C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EF04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4842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ethylguan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D793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1338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46825020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C7BB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3B92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-Aminolevuli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40A6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FF27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5083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9B33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ethylsucci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C775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BB10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3D88AE0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8BC0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do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1EC9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-Hydroxyindole-3-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F83A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B5D9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31AB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5A22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,N-Dimethylformam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B3FD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CC40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</w:p>
        </w:tc>
      </w:tr>
      <w:tr w:rsidR="00AB2C81" w:rsidRPr="00AB2C81" w14:paraId="53EB6F15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96E4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do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87FE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-Hydroxytryptop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04A5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FC72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76F0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ADC7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,N-Dimethylgly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8D6A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F0C6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09E0BA2F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1642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BF8B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-Methoxysalicy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2834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387C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D75C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B1C0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6-Acetylly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EBA6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2631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093C0E6A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3597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9C138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etaminoph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51D9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C3E7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5E9C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70D4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Acetylaspar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5324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6FE0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6DB952C4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1B10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04B8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F586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F751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C792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0C02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Acetylcyste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99DF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D22B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S</w:t>
            </w:r>
          </w:p>
        </w:tc>
      </w:tr>
      <w:tr w:rsidR="00AB2C81" w:rsidRPr="00AB2C81" w14:paraId="287909BF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9214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FDA7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eto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E0B4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3BE7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FD2D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D897F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Acetylglucos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A9CF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5BA4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AB2C81" w:rsidRPr="00AB2C81" w14:paraId="22377A67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79BE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A503F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eto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6487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7C5F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182E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85F7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Acetylgluta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2455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C26C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031741C7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F956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F3CEB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e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EEA3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C642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ADEA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D307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Acetylgly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855A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B22E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4CBE51EE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32FC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8DDAB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etylsalicy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D5A8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6CD0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4533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A593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Acetylornith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DC88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2E7A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624B39ED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9E3E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85FC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a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FD0E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E05C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1B28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A1D0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Acetylseroto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8CD3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4B25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31DAC6CC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A366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midazolino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4F5B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anto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241A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E2A2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38BE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C160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Acetyltyr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6125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9660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744F5264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94DD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AFCE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oisoleu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509A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110E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3678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689E6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alpha-Acetylly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1E43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D8D3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13BC37E3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8B73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ABB8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nse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953D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1DCC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FCCA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B275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Carbamoylaspar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20EF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6425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73796DEB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8B3F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DEE6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rabin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03BD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5619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D51F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0D68F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Methylhydanto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07A1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96EB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5D8A3B6F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AD1D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D146E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rabin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8DF6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079E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208F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F728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Nitrosodimethyl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8993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B222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</w:tr>
      <w:tr w:rsidR="00AB2C81" w:rsidRPr="00AB2C81" w14:paraId="73B9FA96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7088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F493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scorb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957F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172E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1FAA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8F63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Phenylacetylgly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A5BE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437B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307C42C6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F328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cleosides, Nucleot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2E79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T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C928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E481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P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08EA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6D262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-Phenylacetylphenylala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EB58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7282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73FA177C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A814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DF7A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ze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2955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8E68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FB4E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9C248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-Acetylcarni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1959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4017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7BEC8931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3F2A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094D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B8B7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35D3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C7A9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7209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-Acetyl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9E36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58FD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362E2E4B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8055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1358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iot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EE62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0B19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A1A5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15AB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-Cres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10A7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C8DF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</w:tr>
      <w:tr w:rsidR="00AB2C81" w:rsidRPr="00AB2C81" w14:paraId="46A8F831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2C1A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BACA7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ut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587E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A7E0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0E03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phatic acylic compoun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5FDA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-Phospho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217C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670F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P</w:t>
            </w:r>
          </w:p>
        </w:tc>
      </w:tr>
      <w:tr w:rsidR="00AB2C81" w:rsidRPr="00AB2C81" w14:paraId="5A05BD7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653A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0518E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9DFF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2C6F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8250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1974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60DF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2578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410CC25E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2B17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9EC1E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ffe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2749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EC60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EDA5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CB54D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xypuri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25AA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D7CE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2B0AF2E5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9691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1622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p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E96D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D331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E88D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3BD5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antothe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3F03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496D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05905990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517A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94C8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rni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AAE8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5CA0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3703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4BE8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-Cres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E250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E305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</w:tr>
      <w:tr w:rsidR="00AB2C81" w:rsidRPr="00AB2C81" w14:paraId="18A0FDD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89D6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AC20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rn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2189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69D2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8509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78B4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henyl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6793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4C75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4D67FC62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7372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4CFF9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ellobi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6CF2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4D51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FC4B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AC03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ime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D54C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B0D3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4EBEB9CC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A14E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142A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o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5EA5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CBD6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A635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2F64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pio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EAF4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6F41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5CCB9A31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A9DB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1C18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9895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7BFA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F4D3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C2440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yridox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761A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94F1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3F1F01BB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7212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F0408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is-Aconi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7F63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EB71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3B76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03C3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yruv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2FA9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4A51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05F1F918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2459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57A5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itraco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3416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2136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EDBE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16774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boflav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A69D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9F89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AB2C81" w:rsidRPr="00AB2C81" w14:paraId="7C80C4CF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DD17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8930C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it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0E96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70DB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6755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012C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b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D080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AB78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0D626C10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B3BF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Amino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7B1C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rea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B99F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EC34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5F16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6BC7C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alicy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AF2F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8661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720966DC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8492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B1E8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reatine phosph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E23A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BF54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D4C4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24356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alicylu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29D8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2BC9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7B08C27C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BF1B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midazolino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5EE8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D59A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66CD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A148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331A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arc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491A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3D61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1C38E974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A0D9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889ED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esaminotyr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28C6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10D4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7500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62AD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ebac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604C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0E54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559C77C5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0C90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BF83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methyl sulf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F23E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277B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6A26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1593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80F9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BA6D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</w:tr>
      <w:tr w:rsidR="00AB2C81" w:rsidRPr="00AB2C81" w14:paraId="51739D2D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BAF7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7151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methyl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1CBE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7687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0062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A083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n-Glycero-3-phospho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95F2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5023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P</w:t>
            </w:r>
          </w:p>
        </w:tc>
      </w:tr>
      <w:tr w:rsidR="00AB2C81" w:rsidRPr="00AB2C81" w14:paraId="0728707C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1980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2CFE3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rythr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E14E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4A8C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C93D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18BE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cci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212F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E379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631CD7C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FEE7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coh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CCFA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82EB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5CB0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B62A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46B9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ccinylace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098A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C66B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4F8DB295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F366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6D4F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thylene glyc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5403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CEC6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4DE6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5638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8BFF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8180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AB2C81" w:rsidRPr="00AB2C81" w14:paraId="4F873E6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8DE4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38BE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eru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AF56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5847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8132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3F9B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yring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0AC7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42A4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7E48D73D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220B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D7C1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or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DA0D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0644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48BA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FF6FE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art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509C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4B96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AB2C81" w:rsidRPr="00AB2C81" w14:paraId="4BD8E207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63BE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56A7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ruc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2CEC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420F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211D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3BBC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heophyl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7843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7A09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7941F22D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3F53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3348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uc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3921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91F4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2B2B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F56A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hreo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CDAC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2CDE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15918D76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4B1B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1AB3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uma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1532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130D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C01E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295B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5BB2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8EFB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4FD66A9A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CA80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F61AC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alacta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E647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1F69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DB6E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cleosides, Nucleot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E90A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hym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08DF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23BA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09B7B716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46AF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94BF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alact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43DD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5254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46CF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4F47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hym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3E7B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DAAA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</w:tr>
      <w:tr w:rsidR="00AB2C81" w:rsidRPr="00AB2C81" w14:paraId="4129407D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77D3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8C7A7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alacto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39B0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FF77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4B35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021A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ans-Aconi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743A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C3F6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AB2C81" w:rsidRPr="00AB2C81" w14:paraId="008A0F8D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BCEB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56B52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alac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13FA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3243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10DD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6D1CB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ehal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28A7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7D59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AB2C81" w:rsidRPr="00AB2C81" w14:paraId="58F96F23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34AD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DB2A4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al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16A4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76ED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37B9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9B2D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imethyl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DB6A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5A78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</w:p>
        </w:tc>
      </w:tr>
      <w:tr w:rsidR="00AB2C81" w:rsidRPr="00AB2C81" w14:paraId="355BB4EB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9844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C48D9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entis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8554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CA85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3BF4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phatic acylic compoun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4D787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imethylamine N-ox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3EC4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C920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</w:p>
        </w:tc>
      </w:tr>
      <w:tr w:rsidR="00AB2C81" w:rsidRPr="00AB2C81" w14:paraId="43C3C320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87E3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E5AC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ca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D152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14DF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9AE1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77CC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A6D0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6839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7C1635EE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1791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F58B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c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B843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C88C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8F15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EB05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F62A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970B9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AB2C81" w:rsidRPr="00AB2C81" w14:paraId="1633D76B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FEBA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0AA8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co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9F74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0EFA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7D49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cleosides, Nucleot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7320F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DP-N-Acetylglucos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4461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2FB6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P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0765A0AD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BE96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9603D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E066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8793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EAD4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cleosides, Nucleot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AAAD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rac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9452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F192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12AC44A1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1D1B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66E3D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cose-6-phosph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ECBA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8845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9C4F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phatic acylic compoun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250207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BB46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41EB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</w:p>
        </w:tc>
      </w:tr>
      <w:tr w:rsidR="00AB2C81" w:rsidRPr="00AB2C81" w14:paraId="5EBC3679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193A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A4C3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curo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B2FE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97AC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8C1D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cleosides, Nucleot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15E4D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B79DA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E7DC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AB2C81" w:rsidRPr="00AB2C81" w14:paraId="3BB2C625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2B178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DF4FE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ta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9FA5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E5C6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9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B9EA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15DB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al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4ACB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2B8A8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3148FAAE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84D5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CAD0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76B0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25BFC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FCE5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B490E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a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E5E1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BDD6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1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3C4B1926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5A546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253E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taric acid mono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8DCB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7591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21C6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zoic ac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7783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anil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C0B6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M,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D7EE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8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018A289F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0927C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D0640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B5217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9108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6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AD7AB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cleosides, Nucleot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07471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anth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FEB2B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DA6F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B2C81" w:rsidRPr="00AB2C81" w14:paraId="7993392E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510AA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9D066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A7431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M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85FD4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134A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E1FC5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anthure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5A36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99FC6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AB2C81" w:rsidRPr="00AB2C81" w14:paraId="02FE0BD5" w14:textId="77777777" w:rsidTr="00AB2C8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59A2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71772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yco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B250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U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7D19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4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F4340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3C21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yl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9F660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,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D8AAD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AB2C81" w:rsidRPr="00AB2C81" w14:paraId="65617D12" w14:textId="77777777" w:rsidTr="00AB2C81">
        <w:trPr>
          <w:trHeight w:val="37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89CF4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xylic acid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4A2DC9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ycylproli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CB4D23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, S, U, 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5B1EBE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7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N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2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72F7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bohydrat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A5F81F" w14:textId="77777777" w:rsidR="00AB2C81" w:rsidRPr="00AB2C81" w:rsidRDefault="00AB2C81" w:rsidP="00FA24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ylo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CA70F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, 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1D692" w14:textId="77777777" w:rsidR="00AB2C81" w:rsidRPr="00AB2C81" w:rsidRDefault="00AB2C81" w:rsidP="00AB2C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</w:pP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C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H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10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</w:rPr>
              <w:t>O</w:t>
            </w:r>
            <w:r w:rsidRPr="00AB2C81">
              <w:rPr>
                <w:rFonts w:ascii="Times New Roman" w:eastAsia="Malgun Gothic" w:hAnsi="Times New Roman" w:cs="Times New Roman"/>
                <w:color w:val="333333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</w:tbl>
    <w:p w14:paraId="68081A2A" w14:textId="77777777" w:rsidR="00AB2C81" w:rsidRPr="00AB2C81" w:rsidRDefault="00AB2C81" w:rsidP="00AB2C81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1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)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R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,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R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umen fluid;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S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,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S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erum;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M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,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M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ilk;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U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,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U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rine;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F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,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F</w:t>
      </w:r>
      <w:r w:rsidRPr="00AB2C81">
        <w:rPr>
          <w:rFonts w:ascii="Times New Roman" w:eastAsia="Malgun Gothic" w:hAnsi="Times New Roman" w:cs="Times New Roman"/>
          <w:color w:val="000000"/>
          <w:kern w:val="0"/>
          <w:szCs w:val="20"/>
        </w:rPr>
        <w:t>eces.</w:t>
      </w:r>
    </w:p>
    <w:p w14:paraId="19E0BC6A" w14:textId="77777777" w:rsidR="007C4CDB" w:rsidRPr="00AB2C81" w:rsidRDefault="007C4CDB"/>
    <w:sectPr w:rsidR="007C4CDB" w:rsidRPr="00AB2C81" w:rsidSect="00AB2C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CDB"/>
    <w:rsid w:val="00111B4F"/>
    <w:rsid w:val="00230E2F"/>
    <w:rsid w:val="003B018E"/>
    <w:rsid w:val="003D0577"/>
    <w:rsid w:val="0060482A"/>
    <w:rsid w:val="00654AB8"/>
    <w:rsid w:val="006E413E"/>
    <w:rsid w:val="007C4CDB"/>
    <w:rsid w:val="00AB2C81"/>
    <w:rsid w:val="00AC30A8"/>
    <w:rsid w:val="00B86F98"/>
    <w:rsid w:val="00D2743A"/>
    <w:rsid w:val="00FA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9A20E"/>
  <w15:chartTrackingRefBased/>
  <w15:docId w15:val="{E73F098A-36AB-4093-AD47-65A983ABD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2C8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2C81"/>
    <w:rPr>
      <w:color w:val="954F72"/>
      <w:u w:val="single"/>
    </w:rPr>
  </w:style>
  <w:style w:type="paragraph" w:customStyle="1" w:styleId="msonormal0">
    <w:name w:val="msonormal"/>
    <w:basedOn w:val="Normal"/>
    <w:rsid w:val="00AB2C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AB2C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AB2C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333333"/>
      <w:kern w:val="0"/>
      <w:sz w:val="28"/>
      <w:szCs w:val="28"/>
    </w:rPr>
  </w:style>
  <w:style w:type="paragraph" w:customStyle="1" w:styleId="font7">
    <w:name w:val="font7"/>
    <w:basedOn w:val="Normal"/>
    <w:rsid w:val="00AB2C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333333"/>
      <w:kern w:val="0"/>
      <w:sz w:val="22"/>
    </w:rPr>
  </w:style>
  <w:style w:type="paragraph" w:customStyle="1" w:styleId="xl63">
    <w:name w:val="xl63"/>
    <w:basedOn w:val="Normal"/>
    <w:rsid w:val="00AB2C8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4">
    <w:name w:val="xl64"/>
    <w:basedOn w:val="Normal"/>
    <w:rsid w:val="00AB2C8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AB2C8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AB2C8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8"/>
      <w:szCs w:val="28"/>
    </w:rPr>
  </w:style>
  <w:style w:type="paragraph" w:customStyle="1" w:styleId="xl67">
    <w:name w:val="xl67"/>
    <w:basedOn w:val="Normal"/>
    <w:rsid w:val="00AB2C8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Gulim" w:hAnsi="Times New Roman" w:cs="Times New Roman"/>
      <w:i/>
      <w:iCs/>
      <w:color w:val="000000"/>
      <w:kern w:val="0"/>
      <w:szCs w:val="20"/>
    </w:rPr>
  </w:style>
  <w:style w:type="paragraph" w:customStyle="1" w:styleId="xl68">
    <w:name w:val="xl68"/>
    <w:basedOn w:val="Normal"/>
    <w:rsid w:val="00AB2C8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69">
    <w:name w:val="xl69"/>
    <w:basedOn w:val="Normal"/>
    <w:rsid w:val="00AB2C8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Gulim" w:hAnsi="Times New Roman" w:cs="Times New Roman"/>
      <w:i/>
      <w:iCs/>
      <w:color w:val="000000"/>
      <w:kern w:val="0"/>
      <w:szCs w:val="20"/>
    </w:rPr>
  </w:style>
  <w:style w:type="paragraph" w:customStyle="1" w:styleId="xl70">
    <w:name w:val="xl70"/>
    <w:basedOn w:val="Normal"/>
    <w:rsid w:val="00AB2C8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333333"/>
      <w:kern w:val="0"/>
      <w:sz w:val="28"/>
      <w:szCs w:val="28"/>
    </w:rPr>
  </w:style>
  <w:style w:type="paragraph" w:customStyle="1" w:styleId="xl71">
    <w:name w:val="xl71"/>
    <w:basedOn w:val="Normal"/>
    <w:rsid w:val="00AB2C8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AB2C8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333333"/>
      <w:kern w:val="0"/>
      <w:sz w:val="28"/>
      <w:szCs w:val="28"/>
    </w:rPr>
  </w:style>
  <w:style w:type="paragraph" w:customStyle="1" w:styleId="xl73">
    <w:name w:val="xl73"/>
    <w:basedOn w:val="Normal"/>
    <w:rsid w:val="00AB2C8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B2C8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5</Pages>
  <Words>1276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37401@naver.com</dc:creator>
  <cp:keywords/>
  <dc:description/>
  <cp:lastModifiedBy>chn off29</cp:lastModifiedBy>
  <cp:revision>7</cp:revision>
  <dcterms:created xsi:type="dcterms:W3CDTF">2020-07-27T08:27:00Z</dcterms:created>
  <dcterms:modified xsi:type="dcterms:W3CDTF">2021-01-22T09:50:00Z</dcterms:modified>
</cp:coreProperties>
</file>